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45" w:type="dxa"/>
        <w:tblLayout w:type="fixed"/>
        <w:tblLook w:val="04A0" w:firstRow="1" w:lastRow="0" w:firstColumn="1" w:lastColumn="0" w:noHBand="0" w:noVBand="1"/>
      </w:tblPr>
      <w:tblGrid>
        <w:gridCol w:w="3891"/>
        <w:gridCol w:w="1706"/>
        <w:gridCol w:w="2188"/>
        <w:gridCol w:w="2835"/>
        <w:gridCol w:w="2498"/>
        <w:gridCol w:w="27"/>
      </w:tblGrid>
      <w:tr w:rsidR="002A5DFC" w:rsidRPr="002A5DFC" w14:paraId="2ECE531F" w14:textId="77777777" w:rsidTr="00220DF3">
        <w:trPr>
          <w:trHeight w:val="388"/>
        </w:trPr>
        <w:tc>
          <w:tcPr>
            <w:tcW w:w="13145" w:type="dxa"/>
            <w:gridSpan w:val="6"/>
            <w:tcBorders>
              <w:top w:val="nil"/>
              <w:left w:val="nil"/>
              <w:right w:val="nil"/>
            </w:tcBorders>
          </w:tcPr>
          <w:p w14:paraId="358E4A8A" w14:textId="20609B1A" w:rsidR="00822012" w:rsidRPr="002A5DFC" w:rsidRDefault="00822012" w:rsidP="00822012">
            <w:pPr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 w:hint="eastAsia"/>
              </w:rPr>
              <w:t>T</w:t>
            </w:r>
            <w:r w:rsidRPr="002A5DFC">
              <w:rPr>
                <w:rFonts w:ascii="Times New Roman" w:eastAsia="Yu Gothic" w:hAnsi="Times New Roman" w:cs="Times New Roman"/>
              </w:rPr>
              <w:t xml:space="preserve">able </w:t>
            </w:r>
            <w:r w:rsidRPr="002A5DFC">
              <w:rPr>
                <w:rFonts w:ascii="Times New Roman" w:eastAsia="Yu Gothic" w:hAnsi="Times New Roman" w:cs="Times New Roman" w:hint="eastAsia"/>
              </w:rPr>
              <w:t>S</w:t>
            </w:r>
            <w:r w:rsidR="001D0DC6" w:rsidRPr="002A5DFC">
              <w:rPr>
                <w:rFonts w:ascii="Times New Roman" w:eastAsia="Yu Gothic" w:hAnsi="Times New Roman" w:cs="Times New Roman"/>
              </w:rPr>
              <w:t>2</w:t>
            </w:r>
            <w:r w:rsidRPr="002A5DFC">
              <w:rPr>
                <w:rFonts w:ascii="Times New Roman" w:eastAsia="Yu Gothic" w:hAnsi="Times New Roman" w:cs="Times New Roman"/>
              </w:rPr>
              <w:t xml:space="preserve">. The Spearman rank correlation coefficients between the changes in FABP4 concentration and the </w:t>
            </w:r>
            <w:r w:rsidR="001D0DC6" w:rsidRPr="002A5DFC">
              <w:rPr>
                <w:rFonts w:ascii="Times New Roman" w:eastAsia="Yu Gothic" w:hAnsi="Times New Roman" w:cs="Times New Roman"/>
              </w:rPr>
              <w:t>fat oxidation and percentage of fat oxidation to total energy expenditure during aerobic exercise</w:t>
            </w:r>
            <w:r w:rsidRPr="002A5DFC">
              <w:rPr>
                <w:rFonts w:ascii="Times New Roman" w:eastAsia="Yu Gothic" w:hAnsi="Times New Roman" w:cs="Times New Roman"/>
              </w:rPr>
              <w:t>.</w:t>
            </w:r>
            <w:bookmarkStart w:id="0" w:name="_GoBack"/>
            <w:bookmarkEnd w:id="0"/>
          </w:p>
        </w:tc>
      </w:tr>
      <w:tr w:rsidR="002A5DFC" w:rsidRPr="002A5DFC" w14:paraId="221376BE" w14:textId="3DFE2BCC" w:rsidTr="00220DF3">
        <w:trPr>
          <w:gridAfter w:val="1"/>
          <w:wAfter w:w="27" w:type="dxa"/>
          <w:trHeight w:val="388"/>
        </w:trPr>
        <w:tc>
          <w:tcPr>
            <w:tcW w:w="3892" w:type="dxa"/>
            <w:tcBorders>
              <w:left w:val="nil"/>
              <w:right w:val="nil"/>
            </w:tcBorders>
          </w:tcPr>
          <w:p w14:paraId="4AA158E6" w14:textId="77777777" w:rsidR="001555C3" w:rsidRPr="002A5DFC" w:rsidRDefault="001555C3" w:rsidP="00803066"/>
        </w:tc>
        <w:tc>
          <w:tcPr>
            <w:tcW w:w="1705" w:type="dxa"/>
            <w:tcBorders>
              <w:left w:val="nil"/>
              <w:right w:val="nil"/>
            </w:tcBorders>
          </w:tcPr>
          <w:p w14:paraId="63784EBE" w14:textId="5D0602AC" w:rsidR="001555C3" w:rsidRPr="002A5DFC" w:rsidRDefault="001555C3" w:rsidP="00803066"/>
        </w:tc>
        <w:tc>
          <w:tcPr>
            <w:tcW w:w="2188" w:type="dxa"/>
            <w:tcBorders>
              <w:left w:val="nil"/>
              <w:right w:val="nil"/>
            </w:tcBorders>
            <w:vAlign w:val="center"/>
          </w:tcPr>
          <w:p w14:paraId="09A72CF1" w14:textId="77777777" w:rsidR="00220DF3" w:rsidRPr="002A5DFC" w:rsidRDefault="001555C3" w:rsidP="0080306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>Fat oxidation</w:t>
            </w:r>
          </w:p>
          <w:p w14:paraId="1971CB55" w14:textId="6D73D438" w:rsidR="001555C3" w:rsidRPr="002A5DFC" w:rsidRDefault="001555C3" w:rsidP="00803066">
            <w:pPr>
              <w:jc w:val="center"/>
            </w:pPr>
            <w:r w:rsidRPr="002A5DFC">
              <w:rPr>
                <w:rFonts w:ascii="Times New Roman" w:eastAsia="Yu Gothic" w:hAnsi="Times New Roman" w:cs="Times New Roman"/>
              </w:rPr>
              <w:t>(g/min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8874534" w14:textId="77777777" w:rsidR="001555C3" w:rsidRPr="002A5DFC" w:rsidRDefault="001555C3" w:rsidP="0080306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>Fat oxidation</w:t>
            </w:r>
          </w:p>
          <w:p w14:paraId="3D923C78" w14:textId="2C7FE01C" w:rsidR="001555C3" w:rsidRPr="002A5DFC" w:rsidRDefault="001555C3" w:rsidP="00803066">
            <w:pPr>
              <w:jc w:val="center"/>
            </w:pPr>
            <w:r w:rsidRPr="002A5DFC">
              <w:rPr>
                <w:rFonts w:ascii="Times New Roman" w:eastAsia="Yu Gothic" w:hAnsi="Times New Roman" w:cs="Times New Roman"/>
              </w:rPr>
              <w:t xml:space="preserve"> (g/40 min or g/70 min) </w:t>
            </w:r>
          </w:p>
        </w:tc>
        <w:tc>
          <w:tcPr>
            <w:tcW w:w="2498" w:type="dxa"/>
            <w:tcBorders>
              <w:left w:val="nil"/>
              <w:right w:val="nil"/>
            </w:tcBorders>
            <w:vAlign w:val="center"/>
          </w:tcPr>
          <w:p w14:paraId="2E26911A" w14:textId="45581A7D" w:rsidR="001555C3" w:rsidRPr="002A5DFC" w:rsidRDefault="001555C3" w:rsidP="00803066">
            <w:pPr>
              <w:jc w:val="center"/>
            </w:pPr>
            <w:r w:rsidRPr="002A5DFC">
              <w:rPr>
                <w:rFonts w:ascii="Times New Roman" w:eastAsia="Yu Gothic" w:hAnsi="Times New Roman" w:cs="Times New Roman"/>
              </w:rPr>
              <w:t>Percentage of fat oxidation</w:t>
            </w:r>
            <w:r w:rsidR="00220DF3" w:rsidRPr="002A5DFC">
              <w:rPr>
                <w:rFonts w:ascii="Times New Roman" w:eastAsia="Yu Gothic" w:hAnsi="Times New Roman" w:cs="Times New Roman"/>
              </w:rPr>
              <w:t xml:space="preserve"> (%)</w:t>
            </w:r>
          </w:p>
        </w:tc>
      </w:tr>
      <w:tr w:rsidR="002A5DFC" w:rsidRPr="002A5DFC" w14:paraId="7E073C1D" w14:textId="04A5207E" w:rsidTr="00220DF3">
        <w:trPr>
          <w:gridAfter w:val="1"/>
          <w:wAfter w:w="26" w:type="dxa"/>
          <w:trHeight w:val="401"/>
        </w:trPr>
        <w:tc>
          <w:tcPr>
            <w:tcW w:w="5598" w:type="dxa"/>
            <w:gridSpan w:val="2"/>
            <w:tcBorders>
              <w:left w:val="nil"/>
              <w:bottom w:val="nil"/>
              <w:right w:val="nil"/>
            </w:tcBorders>
          </w:tcPr>
          <w:p w14:paraId="5FBF0F85" w14:textId="2ADC5648" w:rsidR="001555C3" w:rsidRPr="002A5DFC" w:rsidRDefault="001555C3" w:rsidP="00803066">
            <w:pPr>
              <w:jc w:val="center"/>
              <w:rPr>
                <w:i/>
                <w:iCs/>
              </w:rPr>
            </w:pPr>
            <w:r w:rsidRPr="002A5DFC">
              <w:rPr>
                <w:rFonts w:ascii="Times New Roman" w:eastAsia="Yu Gothic" w:hAnsi="Times New Roman" w:cs="Times New Roman"/>
                <w:i/>
                <w:iCs/>
              </w:rPr>
              <w:t>SE trial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  <w:vAlign w:val="center"/>
          </w:tcPr>
          <w:p w14:paraId="3FC33982" w14:textId="77777777" w:rsidR="001555C3" w:rsidRPr="002A5DFC" w:rsidRDefault="001555C3" w:rsidP="00803066">
            <w:pPr>
              <w:jc w:val="center"/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3F82020C" w14:textId="77777777" w:rsidR="001555C3" w:rsidRPr="002A5DFC" w:rsidRDefault="001555C3" w:rsidP="00803066">
            <w:pPr>
              <w:jc w:val="center"/>
            </w:pPr>
          </w:p>
        </w:tc>
        <w:tc>
          <w:tcPr>
            <w:tcW w:w="2498" w:type="dxa"/>
            <w:tcBorders>
              <w:left w:val="nil"/>
              <w:bottom w:val="nil"/>
              <w:right w:val="nil"/>
            </w:tcBorders>
            <w:vAlign w:val="center"/>
          </w:tcPr>
          <w:p w14:paraId="79956DAF" w14:textId="77777777" w:rsidR="001555C3" w:rsidRPr="002A5DFC" w:rsidRDefault="001555C3" w:rsidP="00803066">
            <w:pPr>
              <w:jc w:val="center"/>
            </w:pPr>
          </w:p>
        </w:tc>
      </w:tr>
      <w:tr w:rsidR="002A5DFC" w:rsidRPr="002A5DFC" w14:paraId="1FBAC44A" w14:textId="48A4F238" w:rsidTr="00220DF3">
        <w:trPr>
          <w:gridAfter w:val="1"/>
          <w:wAfter w:w="27" w:type="dxa"/>
          <w:trHeight w:val="401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475C6A7D" w14:textId="77777777" w:rsidR="000C043C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>Baseline</w:t>
            </w:r>
          </w:p>
          <w:p w14:paraId="37567573" w14:textId="3F6E1A9F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to immediately after exercise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2303" w14:textId="71A3E35E" w:rsidR="001555C3" w:rsidRPr="002A5DFC" w:rsidRDefault="001555C3" w:rsidP="00F30F86">
            <w:pPr>
              <w:jc w:val="center"/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1B4F" w14:textId="59DE866D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0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ADB" w14:textId="4EF5B001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05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467F" w14:textId="29422CE9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119</w:t>
            </w:r>
          </w:p>
        </w:tc>
      </w:tr>
      <w:tr w:rsidR="002A5DFC" w:rsidRPr="002A5DFC" w14:paraId="0603C2EC" w14:textId="60665E47" w:rsidTr="00220DF3">
        <w:trPr>
          <w:gridAfter w:val="1"/>
          <w:wAfter w:w="27" w:type="dxa"/>
          <w:trHeight w:val="388"/>
        </w:trPr>
        <w:tc>
          <w:tcPr>
            <w:tcW w:w="3892" w:type="dxa"/>
            <w:vMerge/>
            <w:tcBorders>
              <w:left w:val="nil"/>
              <w:bottom w:val="nil"/>
              <w:right w:val="nil"/>
            </w:tcBorders>
          </w:tcPr>
          <w:p w14:paraId="7D8D076A" w14:textId="77777777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1AFB" w14:textId="0AE490A0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hAnsi="Times New Roman" w:cs="Times New Roman"/>
              </w:rPr>
              <w:t>p</w:t>
            </w:r>
            <w:bookmarkStart w:id="1" w:name="OLE_LINK164"/>
            <w:bookmarkStart w:id="2" w:name="OLE_LINK165"/>
            <w:r w:rsidRPr="002A5DFC">
              <w:rPr>
                <w:rFonts w:ascii="Times New Roman" w:hAnsi="Times New Roman" w:cs="Times New Roman"/>
              </w:rPr>
              <w:t>-</w:t>
            </w:r>
            <w:bookmarkEnd w:id="1"/>
            <w:bookmarkEnd w:id="2"/>
            <w:r w:rsidRPr="002A5DF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EFB2" w14:textId="16BC88F3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7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3158" w14:textId="1F4E0544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86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C0DC" w14:textId="0CA0C4B7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713</w:t>
            </w:r>
          </w:p>
        </w:tc>
      </w:tr>
      <w:tr w:rsidR="002A5DFC" w:rsidRPr="002A5DFC" w14:paraId="50B4468D" w14:textId="77777777" w:rsidTr="00220DF3">
        <w:trPr>
          <w:gridAfter w:val="1"/>
          <w:wAfter w:w="27" w:type="dxa"/>
          <w:trHeight w:val="401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570C582A" w14:textId="42CEDE97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Baseline </w:t>
            </w:r>
          </w:p>
          <w:p w14:paraId="0A598375" w14:textId="08EF7B91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2A5DFC">
              <w:rPr>
                <w:rFonts w:ascii="Times New Roman" w:eastAsia="Yu Gothic" w:hAnsi="Times New Roman" w:cs="Times New Roman"/>
              </w:rPr>
              <w:t>to 30 min post-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E6CF" w14:textId="02FEE5EE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7487" w14:textId="6820B717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5D5F" w14:textId="6C7D9538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12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E8CB" w14:textId="198DBBDB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161</w:t>
            </w:r>
          </w:p>
        </w:tc>
      </w:tr>
      <w:tr w:rsidR="002A5DFC" w:rsidRPr="002A5DFC" w14:paraId="223C5237" w14:textId="77777777" w:rsidTr="00220DF3">
        <w:trPr>
          <w:gridAfter w:val="1"/>
          <w:wAfter w:w="27" w:type="dxa"/>
          <w:trHeight w:val="401"/>
        </w:trPr>
        <w:tc>
          <w:tcPr>
            <w:tcW w:w="3892" w:type="dxa"/>
            <w:vMerge/>
            <w:tcBorders>
              <w:left w:val="nil"/>
              <w:bottom w:val="nil"/>
              <w:right w:val="nil"/>
            </w:tcBorders>
          </w:tcPr>
          <w:p w14:paraId="39557D22" w14:textId="77777777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7799" w14:textId="07C785F3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2A5D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365" w14:textId="5685E9F0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7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193B" w14:textId="5572E8D4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69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9040" w14:textId="72729089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618</w:t>
            </w:r>
          </w:p>
        </w:tc>
      </w:tr>
      <w:tr w:rsidR="002A5DFC" w:rsidRPr="002A5DFC" w14:paraId="742067AF" w14:textId="77777777" w:rsidTr="00220DF3">
        <w:trPr>
          <w:gridAfter w:val="1"/>
          <w:wAfter w:w="27" w:type="dxa"/>
          <w:trHeight w:val="401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2897E0F1" w14:textId="77777777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Baseline </w:t>
            </w:r>
          </w:p>
          <w:p w14:paraId="4B5F2E37" w14:textId="1F92A610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2A5DFC">
              <w:rPr>
                <w:rFonts w:ascii="Times New Roman" w:eastAsia="Yu Gothic" w:hAnsi="Times New Roman" w:cs="Times New Roman"/>
              </w:rPr>
              <w:t>to 60 min post-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C67B" w14:textId="56622A50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0FA2" w14:textId="02F18FBA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2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A77A" w14:textId="4389AE04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23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9CD5" w14:textId="5BDCD08A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203</w:t>
            </w:r>
          </w:p>
        </w:tc>
      </w:tr>
      <w:tr w:rsidR="002A5DFC" w:rsidRPr="002A5DFC" w14:paraId="722B88B5" w14:textId="77777777" w:rsidTr="00220DF3">
        <w:trPr>
          <w:gridAfter w:val="1"/>
          <w:wAfter w:w="27" w:type="dxa"/>
          <w:trHeight w:val="401"/>
        </w:trPr>
        <w:tc>
          <w:tcPr>
            <w:tcW w:w="3892" w:type="dxa"/>
            <w:vMerge/>
            <w:tcBorders>
              <w:left w:val="nil"/>
              <w:bottom w:val="nil"/>
              <w:right w:val="nil"/>
            </w:tcBorders>
          </w:tcPr>
          <w:p w14:paraId="1A368AEE" w14:textId="77777777" w:rsidR="001555C3" w:rsidRPr="002A5DFC" w:rsidRDefault="001555C3" w:rsidP="00F30F86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8495" w14:textId="0EFE20C6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23D7" w14:textId="18DB12FF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588" w14:textId="433C5D6C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47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A7EF" w14:textId="010A76C9" w:rsidR="001555C3" w:rsidRPr="002A5DFC" w:rsidRDefault="001555C3" w:rsidP="00F30F8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527</w:t>
            </w:r>
          </w:p>
        </w:tc>
      </w:tr>
      <w:tr w:rsidR="002A5DFC" w:rsidRPr="002A5DFC" w14:paraId="26200797" w14:textId="0AE174DB" w:rsidTr="00220DF3">
        <w:trPr>
          <w:gridAfter w:val="1"/>
          <w:wAfter w:w="26" w:type="dxa"/>
          <w:trHeight w:val="401"/>
        </w:trPr>
        <w:tc>
          <w:tcPr>
            <w:tcW w:w="55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981D8" w14:textId="26625DAD" w:rsidR="001555C3" w:rsidRPr="002A5DFC" w:rsidRDefault="001555C3" w:rsidP="00BD63F6">
            <w:pPr>
              <w:jc w:val="center"/>
              <w:rPr>
                <w:i/>
                <w:iCs/>
              </w:rPr>
            </w:pPr>
            <w:r w:rsidRPr="002A5DFC">
              <w:rPr>
                <w:rFonts w:ascii="Times New Roman" w:eastAsia="Yu Gothic" w:hAnsi="Times New Roman" w:cs="Times New Roman"/>
                <w:i/>
                <w:iCs/>
              </w:rPr>
              <w:t>LE trial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1874" w14:textId="77777777" w:rsidR="001555C3" w:rsidRPr="002A5DFC" w:rsidRDefault="001555C3" w:rsidP="00BD63F6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03F1" w14:textId="77777777" w:rsidR="001555C3" w:rsidRPr="002A5DFC" w:rsidRDefault="001555C3" w:rsidP="00BD63F6">
            <w:pPr>
              <w:jc w:val="center"/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FA4F" w14:textId="77777777" w:rsidR="001555C3" w:rsidRPr="002A5DFC" w:rsidRDefault="001555C3" w:rsidP="00BD63F6">
            <w:pPr>
              <w:jc w:val="center"/>
            </w:pPr>
          </w:p>
        </w:tc>
      </w:tr>
      <w:tr w:rsidR="002A5DFC" w:rsidRPr="002A5DFC" w14:paraId="1787476E" w14:textId="35A5EFCC" w:rsidTr="00220DF3">
        <w:trPr>
          <w:gridAfter w:val="1"/>
          <w:wAfter w:w="27" w:type="dxa"/>
          <w:trHeight w:val="401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658FAB34" w14:textId="77777777" w:rsidR="000C043C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Baseline </w:t>
            </w:r>
          </w:p>
          <w:p w14:paraId="1D4CEEA8" w14:textId="7E001E19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to immediately after exercise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E267" w14:textId="5E0C6A0A" w:rsidR="001555C3" w:rsidRPr="002A5DFC" w:rsidRDefault="001555C3" w:rsidP="00207556">
            <w:pPr>
              <w:jc w:val="center"/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6C41" w14:textId="3EFB75B1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0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9D22" w14:textId="2135ABBF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02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D893" w14:textId="32F9E667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084</w:t>
            </w:r>
          </w:p>
        </w:tc>
      </w:tr>
      <w:tr w:rsidR="002A5DFC" w:rsidRPr="002A5DFC" w14:paraId="5BCD58A3" w14:textId="29A928E8" w:rsidTr="00220DF3">
        <w:trPr>
          <w:gridAfter w:val="1"/>
          <w:wAfter w:w="27" w:type="dxa"/>
          <w:trHeight w:val="388"/>
        </w:trPr>
        <w:tc>
          <w:tcPr>
            <w:tcW w:w="3892" w:type="dxa"/>
            <w:vMerge/>
            <w:tcBorders>
              <w:left w:val="nil"/>
              <w:bottom w:val="nil"/>
              <w:right w:val="nil"/>
            </w:tcBorders>
          </w:tcPr>
          <w:p w14:paraId="77E617E2" w14:textId="7777777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0501" w14:textId="2B6C6186" w:rsidR="001555C3" w:rsidRPr="002A5DFC" w:rsidRDefault="001555C3" w:rsidP="00207556">
            <w:pPr>
              <w:jc w:val="center"/>
            </w:pPr>
            <w:r w:rsidRPr="002A5DFC">
              <w:rPr>
                <w:rFonts w:ascii="Times New Roman" w:eastAsia="Yu Gothic" w:hAnsi="Times New Roman" w:cs="Times New Roman"/>
              </w:rPr>
              <w:t>p</w:t>
            </w:r>
            <w:r w:rsidRPr="002A5DFC">
              <w:t>-</w:t>
            </w:r>
            <w:r w:rsidRPr="002A5DFC">
              <w:rPr>
                <w:rFonts w:ascii="Times New Roman" w:eastAsia="Yu Gothic" w:hAnsi="Times New Roman" w:cs="Times New Roman"/>
              </w:rPr>
              <w:t>valu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BA20" w14:textId="50223092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9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3166" w14:textId="2F2D217A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94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C60" w14:textId="6E14C0BB" w:rsidR="001555C3" w:rsidRPr="002A5DFC" w:rsidRDefault="00BE48E6" w:rsidP="00207556">
            <w:pPr>
              <w:jc w:val="center"/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795</w:t>
            </w:r>
          </w:p>
        </w:tc>
      </w:tr>
      <w:tr w:rsidR="002A5DFC" w:rsidRPr="002A5DFC" w14:paraId="47EC841E" w14:textId="77777777" w:rsidTr="00220DF3">
        <w:trPr>
          <w:gridAfter w:val="1"/>
          <w:wAfter w:w="27" w:type="dxa"/>
          <w:trHeight w:val="388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291A49DF" w14:textId="7777777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Baseline </w:t>
            </w:r>
          </w:p>
          <w:p w14:paraId="0EEB756D" w14:textId="7090AE93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>to 30 min post-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886C" w14:textId="5F6B5FFC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8F6C" w14:textId="2542D288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</w:t>
            </w:r>
            <w:r w:rsidR="00BE48E6" w:rsidRPr="002A5DFC">
              <w:rPr>
                <w:rFonts w:ascii="Times New Roman" w:eastAsia="MS Gothic" w:hAnsi="Times New Roman" w:cs="Times New Roman"/>
              </w:rPr>
              <w:t>0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E332" w14:textId="1BED890E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02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E183" w14:textId="7BE8132C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007</w:t>
            </w:r>
          </w:p>
        </w:tc>
      </w:tr>
      <w:tr w:rsidR="002A5DFC" w:rsidRPr="002A5DFC" w14:paraId="4A4E28FA" w14:textId="77777777" w:rsidTr="00220DF3">
        <w:trPr>
          <w:gridAfter w:val="1"/>
          <w:wAfter w:w="27" w:type="dxa"/>
          <w:trHeight w:val="388"/>
        </w:trPr>
        <w:tc>
          <w:tcPr>
            <w:tcW w:w="3892" w:type="dxa"/>
            <w:vMerge/>
            <w:tcBorders>
              <w:left w:val="nil"/>
              <w:bottom w:val="nil"/>
              <w:right w:val="nil"/>
            </w:tcBorders>
          </w:tcPr>
          <w:p w14:paraId="57954997" w14:textId="7777777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05C4" w14:textId="354E251B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F6DD" w14:textId="2272B587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9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3AC7" w14:textId="63B2E713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93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AA80" w14:textId="5E637CF2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983</w:t>
            </w:r>
          </w:p>
        </w:tc>
      </w:tr>
      <w:tr w:rsidR="002A5DFC" w:rsidRPr="002A5DFC" w14:paraId="241E53A9" w14:textId="77777777" w:rsidTr="00220DF3">
        <w:trPr>
          <w:gridAfter w:val="1"/>
          <w:wAfter w:w="27" w:type="dxa"/>
          <w:trHeight w:val="388"/>
        </w:trPr>
        <w:tc>
          <w:tcPr>
            <w:tcW w:w="3892" w:type="dxa"/>
            <w:vMerge w:val="restart"/>
            <w:tcBorders>
              <w:top w:val="nil"/>
              <w:left w:val="nil"/>
              <w:right w:val="nil"/>
            </w:tcBorders>
          </w:tcPr>
          <w:p w14:paraId="798630F0" w14:textId="7777777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 xml:space="preserve">Baseline </w:t>
            </w:r>
          </w:p>
          <w:p w14:paraId="699E6CEE" w14:textId="2C106AD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Yu Gothic" w:hAnsi="Times New Roman" w:cs="Times New Roman"/>
              </w:rPr>
              <w:t>to 60 min post-exerci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E383" w14:textId="5C4EEBA5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 w:rsidRPr="002A5DFC">
              <w:rPr>
                <w:rFonts w:ascii="Times New Roman" w:eastAsia="Yu Gothic" w:hAnsi="Times New Roman" w:cs="Times New Roman"/>
              </w:rPr>
              <w:t>r</w:t>
            </w:r>
            <w:r w:rsidRPr="002A5DFC">
              <w:rPr>
                <w:rFonts w:ascii="Times New Roman" w:eastAsia="Yu Gothic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1EDD" w14:textId="41E99A0C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</w:t>
            </w:r>
            <w:r w:rsidR="00BE48E6" w:rsidRPr="002A5DFC">
              <w:rPr>
                <w:rFonts w:ascii="Times New Roman" w:eastAsia="MS Gothic" w:hAnsi="Times New Roman" w:cs="Times New Roman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CAF2" w14:textId="3EAC40F4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11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6467" w14:textId="7BC26199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-0.147</w:t>
            </w:r>
          </w:p>
        </w:tc>
      </w:tr>
      <w:tr w:rsidR="002A5DFC" w:rsidRPr="002A5DFC" w14:paraId="215F8C84" w14:textId="77777777" w:rsidTr="00220DF3">
        <w:trPr>
          <w:gridAfter w:val="1"/>
          <w:wAfter w:w="27" w:type="dxa"/>
          <w:trHeight w:val="388"/>
        </w:trPr>
        <w:tc>
          <w:tcPr>
            <w:tcW w:w="38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E14ED1" w14:textId="77777777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991CE" w14:textId="5AB2F0AE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B3DAA" w14:textId="258E1316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</w:t>
            </w:r>
            <w:r w:rsidR="00BE48E6" w:rsidRPr="002A5DFC">
              <w:rPr>
                <w:rFonts w:ascii="Times New Roman" w:eastAsia="MS Gothic" w:hAnsi="Times New Roman" w:cs="Times New Roman"/>
              </w:rPr>
              <w:t>7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97495" w14:textId="7167D084" w:rsidR="001555C3" w:rsidRPr="002A5DFC" w:rsidRDefault="001555C3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</w:t>
            </w:r>
            <w:r w:rsidR="00BE48E6" w:rsidRPr="002A5DFC">
              <w:rPr>
                <w:rFonts w:ascii="Times New Roman" w:eastAsia="MS Gothic" w:hAnsi="Times New Roman" w:cs="Times New Roman"/>
              </w:rPr>
              <w:t>72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A3918" w14:textId="6C6CF1F4" w:rsidR="001555C3" w:rsidRPr="002A5DFC" w:rsidRDefault="00BE48E6" w:rsidP="0020755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2A5DFC">
              <w:rPr>
                <w:rFonts w:ascii="Times New Roman" w:eastAsia="MS Gothic" w:hAnsi="Times New Roman" w:cs="Times New Roman"/>
              </w:rPr>
              <w:t>0.649</w:t>
            </w:r>
          </w:p>
        </w:tc>
      </w:tr>
      <w:tr w:rsidR="00855F22" w:rsidRPr="002A5DFC" w14:paraId="6000F90C" w14:textId="77777777" w:rsidTr="00220DF3">
        <w:trPr>
          <w:trHeight w:val="388"/>
        </w:trPr>
        <w:tc>
          <w:tcPr>
            <w:tcW w:w="13145" w:type="dxa"/>
            <w:gridSpan w:val="6"/>
            <w:tcBorders>
              <w:left w:val="nil"/>
              <w:bottom w:val="nil"/>
              <w:right w:val="nil"/>
            </w:tcBorders>
          </w:tcPr>
          <w:p w14:paraId="344541FB" w14:textId="2A286A9A" w:rsidR="00822012" w:rsidRPr="002A5DFC" w:rsidRDefault="00822012" w:rsidP="00822012">
            <w:pPr>
              <w:rPr>
                <w:rFonts w:ascii="Times New Roman" w:hAnsi="Times New Roman" w:cs="Times New Roman"/>
              </w:rPr>
            </w:pPr>
            <w:r w:rsidRPr="002A5DFC">
              <w:rPr>
                <w:rFonts w:ascii="Times New Roman" w:hAnsi="Times New Roman" w:cs="Times New Roman"/>
              </w:rPr>
              <w:t xml:space="preserve">SE, short-duration exercise; LE, long-duration exercise. </w:t>
            </w:r>
          </w:p>
        </w:tc>
      </w:tr>
    </w:tbl>
    <w:p w14:paraId="11105D16" w14:textId="12CE3781" w:rsidR="00BD63F6" w:rsidRPr="002A5DFC" w:rsidRDefault="00BD63F6" w:rsidP="00822012">
      <w:pPr>
        <w:rPr>
          <w:rFonts w:ascii="Times New Roman" w:hAnsi="Times New Roman" w:cs="Times New Roman"/>
        </w:rPr>
      </w:pPr>
    </w:p>
    <w:sectPr w:rsidR="00BD63F6" w:rsidRPr="002A5DFC" w:rsidSect="00F7462B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3F5"/>
    <w:rsid w:val="00000B00"/>
    <w:rsid w:val="0000318C"/>
    <w:rsid w:val="00004CB9"/>
    <w:rsid w:val="00005ED2"/>
    <w:rsid w:val="000079E2"/>
    <w:rsid w:val="0002628D"/>
    <w:rsid w:val="0003318C"/>
    <w:rsid w:val="00035689"/>
    <w:rsid w:val="0004175B"/>
    <w:rsid w:val="000548EB"/>
    <w:rsid w:val="00060868"/>
    <w:rsid w:val="000758B5"/>
    <w:rsid w:val="000B04D3"/>
    <w:rsid w:val="000B64BB"/>
    <w:rsid w:val="000C043C"/>
    <w:rsid w:val="000F04A3"/>
    <w:rsid w:val="000F5F5F"/>
    <w:rsid w:val="00113F27"/>
    <w:rsid w:val="0012330F"/>
    <w:rsid w:val="00125FA2"/>
    <w:rsid w:val="00126EBC"/>
    <w:rsid w:val="00140192"/>
    <w:rsid w:val="001529E3"/>
    <w:rsid w:val="001555C3"/>
    <w:rsid w:val="00160F50"/>
    <w:rsid w:val="00177A4C"/>
    <w:rsid w:val="001807D3"/>
    <w:rsid w:val="00187956"/>
    <w:rsid w:val="00191760"/>
    <w:rsid w:val="001927F9"/>
    <w:rsid w:val="00192CFD"/>
    <w:rsid w:val="001A570A"/>
    <w:rsid w:val="001B143C"/>
    <w:rsid w:val="001D0DC6"/>
    <w:rsid w:val="001D5909"/>
    <w:rsid w:val="00207556"/>
    <w:rsid w:val="00207903"/>
    <w:rsid w:val="00220C65"/>
    <w:rsid w:val="00220DF3"/>
    <w:rsid w:val="002305DA"/>
    <w:rsid w:val="002317B1"/>
    <w:rsid w:val="0024075A"/>
    <w:rsid w:val="002668C7"/>
    <w:rsid w:val="0026720A"/>
    <w:rsid w:val="002701FD"/>
    <w:rsid w:val="002908E0"/>
    <w:rsid w:val="0029159A"/>
    <w:rsid w:val="002A5DFC"/>
    <w:rsid w:val="002B4608"/>
    <w:rsid w:val="002C54C6"/>
    <w:rsid w:val="002D6447"/>
    <w:rsid w:val="002D6968"/>
    <w:rsid w:val="002E0E22"/>
    <w:rsid w:val="002F3936"/>
    <w:rsid w:val="003018A5"/>
    <w:rsid w:val="00301D19"/>
    <w:rsid w:val="00310B3C"/>
    <w:rsid w:val="00331E18"/>
    <w:rsid w:val="003504B6"/>
    <w:rsid w:val="00365874"/>
    <w:rsid w:val="00370828"/>
    <w:rsid w:val="00387A70"/>
    <w:rsid w:val="0039000A"/>
    <w:rsid w:val="0039055B"/>
    <w:rsid w:val="003A0DF9"/>
    <w:rsid w:val="003A5AA6"/>
    <w:rsid w:val="003B64ED"/>
    <w:rsid w:val="003B78B7"/>
    <w:rsid w:val="003C1819"/>
    <w:rsid w:val="003E7EF4"/>
    <w:rsid w:val="004056B6"/>
    <w:rsid w:val="0041101A"/>
    <w:rsid w:val="00415CE2"/>
    <w:rsid w:val="00445F9D"/>
    <w:rsid w:val="00463441"/>
    <w:rsid w:val="00463672"/>
    <w:rsid w:val="00470A41"/>
    <w:rsid w:val="00471CDA"/>
    <w:rsid w:val="004838E2"/>
    <w:rsid w:val="00491138"/>
    <w:rsid w:val="004A2CD6"/>
    <w:rsid w:val="004B480D"/>
    <w:rsid w:val="004B78B6"/>
    <w:rsid w:val="004F72A6"/>
    <w:rsid w:val="004F7C04"/>
    <w:rsid w:val="005137E3"/>
    <w:rsid w:val="0053060A"/>
    <w:rsid w:val="0053663B"/>
    <w:rsid w:val="00547EE6"/>
    <w:rsid w:val="00551F42"/>
    <w:rsid w:val="0056027B"/>
    <w:rsid w:val="0056794D"/>
    <w:rsid w:val="00570429"/>
    <w:rsid w:val="0057105D"/>
    <w:rsid w:val="00574D4B"/>
    <w:rsid w:val="00592573"/>
    <w:rsid w:val="005C6522"/>
    <w:rsid w:val="006061E1"/>
    <w:rsid w:val="00616F98"/>
    <w:rsid w:val="00632547"/>
    <w:rsid w:val="006356AA"/>
    <w:rsid w:val="00636D77"/>
    <w:rsid w:val="006405BB"/>
    <w:rsid w:val="0064210D"/>
    <w:rsid w:val="00642A3B"/>
    <w:rsid w:val="00664DE8"/>
    <w:rsid w:val="00665607"/>
    <w:rsid w:val="006701F6"/>
    <w:rsid w:val="006779AF"/>
    <w:rsid w:val="00680B1C"/>
    <w:rsid w:val="006863BE"/>
    <w:rsid w:val="006A151D"/>
    <w:rsid w:val="006C1633"/>
    <w:rsid w:val="006C7520"/>
    <w:rsid w:val="006D477D"/>
    <w:rsid w:val="006F0979"/>
    <w:rsid w:val="006F246D"/>
    <w:rsid w:val="006F57A6"/>
    <w:rsid w:val="006F61E8"/>
    <w:rsid w:val="00732BC2"/>
    <w:rsid w:val="00743F06"/>
    <w:rsid w:val="0076479C"/>
    <w:rsid w:val="00764B61"/>
    <w:rsid w:val="00764F0E"/>
    <w:rsid w:val="00793A62"/>
    <w:rsid w:val="007A6D02"/>
    <w:rsid w:val="007B418B"/>
    <w:rsid w:val="007C59A2"/>
    <w:rsid w:val="007E0C85"/>
    <w:rsid w:val="007E3402"/>
    <w:rsid w:val="007F4ECB"/>
    <w:rsid w:val="00803066"/>
    <w:rsid w:val="00803E27"/>
    <w:rsid w:val="00822012"/>
    <w:rsid w:val="00855F22"/>
    <w:rsid w:val="00864773"/>
    <w:rsid w:val="00886D57"/>
    <w:rsid w:val="008924FA"/>
    <w:rsid w:val="008A2CB8"/>
    <w:rsid w:val="008A685F"/>
    <w:rsid w:val="008B42D0"/>
    <w:rsid w:val="008B7E05"/>
    <w:rsid w:val="008C28C0"/>
    <w:rsid w:val="008D7E28"/>
    <w:rsid w:val="008E1286"/>
    <w:rsid w:val="009109E3"/>
    <w:rsid w:val="0091294E"/>
    <w:rsid w:val="009158AC"/>
    <w:rsid w:val="009164A7"/>
    <w:rsid w:val="00935650"/>
    <w:rsid w:val="00937482"/>
    <w:rsid w:val="009455B2"/>
    <w:rsid w:val="00956527"/>
    <w:rsid w:val="0096430B"/>
    <w:rsid w:val="00964C2F"/>
    <w:rsid w:val="00966989"/>
    <w:rsid w:val="00967DE6"/>
    <w:rsid w:val="009827E0"/>
    <w:rsid w:val="00992A22"/>
    <w:rsid w:val="00996878"/>
    <w:rsid w:val="00997DA7"/>
    <w:rsid w:val="009A5094"/>
    <w:rsid w:val="009D2E98"/>
    <w:rsid w:val="009E57B2"/>
    <w:rsid w:val="009F01DE"/>
    <w:rsid w:val="009F0561"/>
    <w:rsid w:val="00A164B1"/>
    <w:rsid w:val="00A3310E"/>
    <w:rsid w:val="00A4134D"/>
    <w:rsid w:val="00A45160"/>
    <w:rsid w:val="00A575D7"/>
    <w:rsid w:val="00A80D63"/>
    <w:rsid w:val="00A84B58"/>
    <w:rsid w:val="00A9146E"/>
    <w:rsid w:val="00A96A65"/>
    <w:rsid w:val="00A97EAF"/>
    <w:rsid w:val="00AA09A8"/>
    <w:rsid w:val="00AA13F3"/>
    <w:rsid w:val="00AA54EC"/>
    <w:rsid w:val="00AC2B81"/>
    <w:rsid w:val="00AC7C8E"/>
    <w:rsid w:val="00AE13A7"/>
    <w:rsid w:val="00AE4995"/>
    <w:rsid w:val="00B0430A"/>
    <w:rsid w:val="00B10C40"/>
    <w:rsid w:val="00B141C5"/>
    <w:rsid w:val="00B25D03"/>
    <w:rsid w:val="00B32D3F"/>
    <w:rsid w:val="00B3755A"/>
    <w:rsid w:val="00B51D75"/>
    <w:rsid w:val="00B527B4"/>
    <w:rsid w:val="00B60D40"/>
    <w:rsid w:val="00B72A96"/>
    <w:rsid w:val="00BA0D8E"/>
    <w:rsid w:val="00BA471D"/>
    <w:rsid w:val="00BA5804"/>
    <w:rsid w:val="00BC1A3E"/>
    <w:rsid w:val="00BC652E"/>
    <w:rsid w:val="00BC676E"/>
    <w:rsid w:val="00BD16EC"/>
    <w:rsid w:val="00BD63F6"/>
    <w:rsid w:val="00BE48E6"/>
    <w:rsid w:val="00BF2D18"/>
    <w:rsid w:val="00C05B1C"/>
    <w:rsid w:val="00C0654D"/>
    <w:rsid w:val="00C17AAD"/>
    <w:rsid w:val="00C26187"/>
    <w:rsid w:val="00C7085C"/>
    <w:rsid w:val="00C76347"/>
    <w:rsid w:val="00C96EA0"/>
    <w:rsid w:val="00CB5684"/>
    <w:rsid w:val="00CC06D4"/>
    <w:rsid w:val="00CE2F28"/>
    <w:rsid w:val="00CE55C1"/>
    <w:rsid w:val="00D002DE"/>
    <w:rsid w:val="00D02C54"/>
    <w:rsid w:val="00D148DD"/>
    <w:rsid w:val="00D14E0C"/>
    <w:rsid w:val="00D15BA2"/>
    <w:rsid w:val="00D24D85"/>
    <w:rsid w:val="00D260CE"/>
    <w:rsid w:val="00D3378C"/>
    <w:rsid w:val="00D338A9"/>
    <w:rsid w:val="00D41CD6"/>
    <w:rsid w:val="00D66DD8"/>
    <w:rsid w:val="00D93AC2"/>
    <w:rsid w:val="00DB6BB7"/>
    <w:rsid w:val="00DC1550"/>
    <w:rsid w:val="00DD1A0D"/>
    <w:rsid w:val="00DD1ECC"/>
    <w:rsid w:val="00E0275C"/>
    <w:rsid w:val="00E05C2A"/>
    <w:rsid w:val="00E170F0"/>
    <w:rsid w:val="00E23D17"/>
    <w:rsid w:val="00E32657"/>
    <w:rsid w:val="00E34155"/>
    <w:rsid w:val="00E344CC"/>
    <w:rsid w:val="00E3596F"/>
    <w:rsid w:val="00E36AC6"/>
    <w:rsid w:val="00E40C93"/>
    <w:rsid w:val="00E4571B"/>
    <w:rsid w:val="00E667EA"/>
    <w:rsid w:val="00E97CB0"/>
    <w:rsid w:val="00EA4514"/>
    <w:rsid w:val="00EB701B"/>
    <w:rsid w:val="00EC3413"/>
    <w:rsid w:val="00ED23F5"/>
    <w:rsid w:val="00ED32B4"/>
    <w:rsid w:val="00EE058F"/>
    <w:rsid w:val="00F0144F"/>
    <w:rsid w:val="00F0170E"/>
    <w:rsid w:val="00F05B15"/>
    <w:rsid w:val="00F30F86"/>
    <w:rsid w:val="00F7462B"/>
    <w:rsid w:val="00F75904"/>
    <w:rsid w:val="00F92B4B"/>
    <w:rsid w:val="00FA6E11"/>
    <w:rsid w:val="00FB1619"/>
    <w:rsid w:val="00FB3AC3"/>
    <w:rsid w:val="00FB43FF"/>
    <w:rsid w:val="00FE0389"/>
    <w:rsid w:val="00FE404B"/>
    <w:rsid w:val="00FE4CBD"/>
    <w:rsid w:val="00FF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CA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7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尾 成晴</dc:creator>
  <cp:keywords/>
  <dc:description/>
  <cp:lastModifiedBy>Sardan, Marfred</cp:lastModifiedBy>
  <cp:revision>46</cp:revision>
  <cp:lastPrinted>2023-10-03T06:09:00Z</cp:lastPrinted>
  <dcterms:created xsi:type="dcterms:W3CDTF">2023-09-29T00:44:00Z</dcterms:created>
  <dcterms:modified xsi:type="dcterms:W3CDTF">2024-12-18T08:13:00Z</dcterms:modified>
</cp:coreProperties>
</file>